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03F3F" w14:textId="77777777" w:rsidR="00602624" w:rsidRPr="00F90D7D" w:rsidRDefault="00602624" w:rsidP="006026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0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2. </w:t>
      </w:r>
      <w:bookmarkStart w:id="0" w:name="_Hlk32005283"/>
      <w:r w:rsidRPr="00F90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ecific anticancer effect of Sur-X in colorectal cancer cells</w:t>
      </w:r>
      <w:bookmarkEnd w:id="0"/>
    </w:p>
    <w:p w14:paraId="408736CB" w14:textId="749CC156" w:rsidR="00602624" w:rsidRPr="00F90D7D" w:rsidRDefault="00602624" w:rsidP="0060262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0D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-B) Cell viability was determined by MTT assay in human colorectal cancer cells HCT15 and HT29 treated with indicated concentrations of Sur-X or Con for 1 h, 3 h, 6 h or 24 h. </w:t>
      </w:r>
      <w:r w:rsidRPr="00067BE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ean and SD of three independent experiments are shown.</w:t>
      </w:r>
      <w:r w:rsidRPr="00F90D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Cell viability was determined by MTT assay in human peritoneal mesothelial cell line SV5. </w:t>
      </w:r>
      <w:r w:rsidRPr="00067BE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ean and SD of three independent experiments are shown.</w:t>
      </w:r>
      <w:r w:rsidRPr="00F90D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</w:t>
      </w:r>
      <w:r w:rsidRPr="00E74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5, **</w:t>
      </w:r>
      <w:r w:rsidRPr="00E74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, ***</w:t>
      </w:r>
      <w:r w:rsidRPr="00E74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01, ****</w:t>
      </w:r>
      <w:r w:rsidRPr="00E74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001</w:t>
      </w:r>
      <w:r w:rsidR="00586D31" w:rsidRPr="00E7456C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,</w:t>
      </w:r>
      <w:r w:rsidR="00586D31"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ns, not significant</w:t>
      </w:r>
      <w:r w:rsidRPr="00E7456C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Pr="00F90D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B2FEF" w14:textId="48AC91C5" w:rsidR="005634DB" w:rsidRPr="00F90D7D" w:rsidRDefault="004D10A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A82B10" wp14:editId="59B7AC07">
            <wp:extent cx="5274310" cy="58864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133"/>
                    <a:stretch/>
                  </pic:blipFill>
                  <pic:spPr bwMode="auto">
                    <a:xfrm>
                      <a:off x="0" y="0"/>
                      <a:ext cx="527431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34DB" w:rsidRPr="00F9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A4BCF" w14:textId="77777777" w:rsidR="00871C3F" w:rsidRDefault="00871C3F" w:rsidP="00602624">
      <w:r>
        <w:separator/>
      </w:r>
    </w:p>
  </w:endnote>
  <w:endnote w:type="continuationSeparator" w:id="0">
    <w:p w14:paraId="54500588" w14:textId="77777777" w:rsidR="00871C3F" w:rsidRDefault="00871C3F" w:rsidP="0060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54AC0" w14:textId="77777777" w:rsidR="00871C3F" w:rsidRDefault="00871C3F" w:rsidP="00602624">
      <w:r>
        <w:separator/>
      </w:r>
    </w:p>
  </w:footnote>
  <w:footnote w:type="continuationSeparator" w:id="0">
    <w:p w14:paraId="183170C0" w14:textId="77777777" w:rsidR="00871C3F" w:rsidRDefault="00871C3F" w:rsidP="00602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71"/>
    <w:rsid w:val="00067BE1"/>
    <w:rsid w:val="00130AF0"/>
    <w:rsid w:val="004D10AA"/>
    <w:rsid w:val="005634DB"/>
    <w:rsid w:val="00586D31"/>
    <w:rsid w:val="00602624"/>
    <w:rsid w:val="00695071"/>
    <w:rsid w:val="007E26E8"/>
    <w:rsid w:val="00871C3F"/>
    <w:rsid w:val="00E7456C"/>
    <w:rsid w:val="00E96CD6"/>
    <w:rsid w:val="00EB34A3"/>
    <w:rsid w:val="00F9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A30A5"/>
  <w15:chartTrackingRefBased/>
  <w15:docId w15:val="{4BD0B22F-D03B-410D-A7C8-CA35DDBD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6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45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4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7</cp:revision>
  <dcterms:created xsi:type="dcterms:W3CDTF">2020-02-07T15:38:00Z</dcterms:created>
  <dcterms:modified xsi:type="dcterms:W3CDTF">2020-04-14T02:30:00Z</dcterms:modified>
</cp:coreProperties>
</file>